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7"/>
        <w:gridCol w:w="3206"/>
        <w:gridCol w:w="1738"/>
        <w:gridCol w:w="3256"/>
        <w:gridCol w:w="1738"/>
      </w:tblGrid>
      <w:tr>
        <w:trPr>
          <w:trHeight w:val="237" w:hRule="atLeast"/>
        </w:trPr>
        <w:tc>
          <w:tcPr>
            <w:tcW w:w="1411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eastAsia="en-US"/>
              </w:rPr>
              <w:t>Supplemental Table 1. Ris</w:t>
            </w:r>
            <w:bookmarkStart w:id="0" w:name="_GoBack"/>
            <w:r>
              <w:rPr>
                <w:rFonts w:cs="Times New Roman" w:ascii="Times New Roman" w:hAnsi="Times New Roman"/>
                <w:b/>
                <w:kern w:val="0"/>
                <w:szCs w:val="24"/>
                <w:lang w:eastAsia="en-US"/>
              </w:rPr>
              <w:t>k factors for P</w:t>
            </w:r>
            <w:bookmarkEnd w:id="0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eastAsia="en-US"/>
              </w:rPr>
              <w:t xml:space="preserve">atients with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lang w:eastAsia="en-US"/>
              </w:rPr>
              <w:t>Transi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eastAsia="en-US"/>
              </w:rPr>
              <w:t xml:space="preserve"> Leucopenia and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lang w:eastAsia="en-US"/>
              </w:rPr>
              <w:t>Transi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eastAsia="en-US"/>
              </w:rPr>
              <w:t xml:space="preserve"> Thrombocytopenia</w:t>
            </w:r>
          </w:p>
        </w:tc>
      </w:tr>
      <w:tr>
        <w:trPr>
          <w:trHeight w:val="237" w:hRule="atLeast"/>
        </w:trPr>
        <w:tc>
          <w:tcPr>
            <w:tcW w:w="417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Predictive variables</w:t>
            </w:r>
          </w:p>
        </w:tc>
        <w:tc>
          <w:tcPr>
            <w:tcW w:w="494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 xml:space="preserve">Transient leucopenia </w:t>
            </w:r>
          </w:p>
        </w:tc>
        <w:tc>
          <w:tcPr>
            <w:tcW w:w="499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Transient thrombocytopenia</w:t>
            </w:r>
          </w:p>
        </w:tc>
      </w:tr>
      <w:tr>
        <w:trPr>
          <w:trHeight w:val="237" w:hRule="atLeast"/>
        </w:trPr>
        <w:tc>
          <w:tcPr>
            <w:tcW w:w="417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i/>
                <w:i/>
                <w:kern w:val="0"/>
                <w:szCs w:val="24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  <w:vertAlign w:val="superscript"/>
                <w:lang w:eastAsia="en-US"/>
              </w:rPr>
            </w:r>
          </w:p>
        </w:tc>
        <w:tc>
          <w:tcPr>
            <w:tcW w:w="3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OR (95% CI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 xml:space="preserve"> value</w:t>
            </w:r>
          </w:p>
        </w:tc>
        <w:tc>
          <w:tcPr>
            <w:tcW w:w="3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OR (95% CI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 xml:space="preserve"> value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lang w:eastAsia="en-US"/>
              </w:rPr>
              <w:t>Age ≥ 60 (at HD)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55 (0.18-1.49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271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eastAsia="en-US"/>
              </w:rPr>
              <w:t>0.66 (0.26-1.5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332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  <w:lang w:eastAsia="en-US"/>
              </w:rPr>
              <w:t>Male Gender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93 (0.35-2.47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000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eastAsia="en-US"/>
              </w:rPr>
              <w:t>1.22 (0.52-2.97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695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Chroni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 xml:space="preserve"> Hepatitis C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99 (0.60-5.7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228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eastAsia="en-US"/>
              </w:rPr>
              <w:t>2.14 (0.77-5.42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108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Chroni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 xml:space="preserve"> Hepatitis 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58 (0.37-5.1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501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eastAsia="en-US"/>
              </w:rPr>
              <w:t>0.81 (0.15-2.82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000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Chroni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liver disease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79 (0.49-5.3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344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eastAsia="en-US"/>
              </w:rPr>
              <w:t>1.67 (0.52-4.5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271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Autoimmune disease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3.54 (0.61-14.0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079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eastAsia="en-US"/>
              </w:rPr>
              <w:t>1.59 (0.17-7.3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634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iPTH &gt; 200 ng/ml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18 (0.10-61.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000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2.16 (0.25-10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676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 xml:space="preserve">P &gt; 5.5 </w:t>
            </w:r>
            <w:r>
              <w:rPr>
                <w:rFonts w:cs="Times New Roman" w:ascii="Times New Roman" w:hAnsi="Times New Roman"/>
                <w:kern w:val="0"/>
                <w:szCs w:val="24"/>
                <w:shd w:fill="FFFFFF" w:val="clear"/>
                <w:lang w:eastAsia="en-US"/>
              </w:rPr>
              <w:t>mg/dl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78 (0.26-2.4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616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74 (0.27-2.17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625</w:t>
            </w:r>
          </w:p>
        </w:tc>
      </w:tr>
      <w:tr>
        <w:trPr>
          <w:trHeight w:val="237" w:hRule="atLeast"/>
        </w:trPr>
        <w:tc>
          <w:tcPr>
            <w:tcW w:w="417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 xml:space="preserve">Ca &gt; 8.4 </w:t>
            </w:r>
            <w:r>
              <w:rPr>
                <w:rFonts w:cs="Times New Roman" w:ascii="Times New Roman" w:hAnsi="Times New Roman"/>
                <w:kern w:val="0"/>
                <w:szCs w:val="24"/>
                <w:shd w:fill="FFFFFF" w:val="clear"/>
                <w:lang w:eastAsia="en-US"/>
              </w:rPr>
              <w:t>mg/dl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61 (0.55-4.8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339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1.78 (0.63-5.28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eastAsia="en-US"/>
              </w:rPr>
              <w:t>0.240</w:t>
            </w:r>
          </w:p>
        </w:tc>
      </w:tr>
      <w:tr>
        <w:trPr>
          <w:trHeight w:val="237" w:hRule="atLeast"/>
        </w:trPr>
        <w:tc>
          <w:tcPr>
            <w:tcW w:w="1411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OR, odd ratio ratio; CI, confidence interval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3"/>
        <w:gridCol w:w="2738"/>
        <w:gridCol w:w="1449"/>
        <w:gridCol w:w="2649"/>
        <w:gridCol w:w="1449"/>
      </w:tblGrid>
      <w:tr>
        <w:trPr>
          <w:trHeight w:val="227" w:hRule="atLeast"/>
        </w:trPr>
        <w:tc>
          <w:tcPr>
            <w:tcW w:w="1395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upplemental Table 2 Univariate analysis for Chronic Leucopenia and Chronic Thrombocytopenia </w:t>
            </w:r>
          </w:p>
        </w:tc>
      </w:tr>
      <w:tr>
        <w:trPr>
          <w:trHeight w:val="227" w:hRule="atLeast"/>
        </w:trPr>
        <w:tc>
          <w:tcPr>
            <w:tcW w:w="567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redictive variables</w:t>
            </w:r>
          </w:p>
        </w:tc>
        <w:tc>
          <w:tcPr>
            <w:tcW w:w="418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onic Leucopenia</w:t>
            </w:r>
          </w:p>
        </w:tc>
        <w:tc>
          <w:tcPr>
            <w:tcW w:w="409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onic Thrombocytopenia</w:t>
            </w:r>
          </w:p>
        </w:tc>
      </w:tr>
      <w:tr>
        <w:trPr>
          <w:trHeight w:val="227" w:hRule="atLeast"/>
        </w:trPr>
        <w:tc>
          <w:tcPr>
            <w:tcW w:w="567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vertAlign w:val="superscript"/>
              </w:rPr>
            </w:r>
          </w:p>
        </w:tc>
        <w:tc>
          <w:tcPr>
            <w:tcW w:w="2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R (95% CI)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value</w:t>
            </w:r>
          </w:p>
        </w:tc>
        <w:tc>
          <w:tcPr>
            <w:tcW w:w="2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R (95% CI)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value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ge ≥ 60 (at HD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2 (0.97-4.6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1 (1.31-6.9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ex (male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eastAsia="細明體;MingLiU" w:cs="Times New Roman"/>
                <w:kern w:val="0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0.84 (0.40-1.7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1.59 (0.74-3.4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BMI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(Comt.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HTML1"/>
              <w:widowControl w:val="false"/>
              <w:shd w:fill="FFFFFF" w:val="clear"/>
              <w:kinsoku w:val="false"/>
              <w:overflowPunct w:val="false"/>
              <w:autoSpaceDE w:val="false"/>
              <w:snapToGrid w:val="false"/>
              <w:ind w:left="638" w:hanging="63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84-1.0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 (0.90-1.0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32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D access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-V fistula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ferenc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ferenc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-V graft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0.23 </w:t>
            </w:r>
            <w:r>
              <w:rPr>
                <w:rFonts w:cs="Times New Roman" w:ascii="Times New Roman" w:hAnsi="Times New Roman"/>
                <w:szCs w:val="24"/>
              </w:rPr>
              <w:t>(0.03-1.8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1.7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68-4.6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2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theter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.11 </w:t>
            </w:r>
            <w:r>
              <w:rPr>
                <w:rFonts w:cs="Times New Roman" w:ascii="Times New Roman" w:hAnsi="Times New Roman"/>
                <w:szCs w:val="24"/>
              </w:rPr>
              <w:t>(0.14-8.4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91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.33 </w:t>
            </w:r>
            <w:r>
              <w:rPr>
                <w:rFonts w:cs="Times New Roman" w:ascii="Times New Roman" w:hAnsi="Times New Roman"/>
                <w:szCs w:val="24"/>
              </w:rPr>
              <w:t>(0.30-5.9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szCs w:val="24"/>
              </w:rPr>
              <w:t>0.7</w:t>
            </w:r>
            <w:r>
              <w:rPr>
                <w:rFonts w:cs="Times New Roman" w:ascii="Times New Roman" w:hAnsi="Times New Roman"/>
                <w:szCs w:val="24"/>
              </w:rPr>
              <w:t>04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morbidities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CV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 (0.51-3.1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2 (1.00-4.9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9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BV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3 (0.39-3.2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 (0.36-3.0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0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ver disease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4 (0.70-4.3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4.3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 (2.01-9.1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umatologic disease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 (0.06-3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mellitus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 (0.24-1.3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6 (0.56-2.8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9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ebral vascular disease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 (0.12-2.2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 (0.22-2.4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3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tension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1 (0.36-4.0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 (0.29-2.1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3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ancer 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 (0.25-2.1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5 (0.57-3.2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5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emotherap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 (0.07-4.3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 (0.28-14.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1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diotherapy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1.08 (0-**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1 (0.21-1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0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rgical resection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 (0.21-2.3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5 (0.47-3.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1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rameter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xP</w:t>
            </w:r>
            <w:r>
              <w:rPr>
                <w:rFonts w:cs="Times New Roman" w:ascii="Times New Roman" w:hAnsi="Times New Roman"/>
                <w:szCs w:val="24"/>
              </w:rPr>
              <w:t xml:space="preserve"> &gt; 55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 (0.41-2.3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8 (0.81-3.9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8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rathyroidectomy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 (0.26-1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 (0.17-1.1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1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PTH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&lt; 2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0.30-3.3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6 (0.68-6.8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8</w:t>
            </w:r>
          </w:p>
        </w:tc>
      </w:tr>
      <w:tr>
        <w:trPr>
          <w:trHeight w:val="422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iPTH &lt; 80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 (0.06-3.7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 (0.15-2.9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5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rritin &gt; 800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3 (0.80-5.6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7 (1.52-8.9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rritin &gt; 1000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4 (0.97-8.2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1 (1.87-11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t/V &gt; 1.2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 (0.21-1.7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4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 (0.16-1.1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8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(cont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 (0.76-1.2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 (0.54-0.9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0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 &gt; 5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 (0.37-1.7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 (0.23-1.1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5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ric acid &gt;7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4 (0.61-2.9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3 (0.62-3.2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92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umin (Cont.)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4 (0.48-3.7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 (0.22-1.4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9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Vit. </w:t>
            </w:r>
            <w:r>
              <w:rPr>
                <w:rFonts w:cs="Times New Roman" w:ascii="Times New Roman" w:hAnsi="Times New Roman"/>
                <w:szCs w:val="24"/>
              </w:rPr>
              <w:t>D supplementation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 (0.17-1.9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 (0.02-1.4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7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on Supplementation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7 (0.54-2.5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8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 (0.58-2.7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8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O supplementation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1.85</w:t>
            </w:r>
            <w:r>
              <w:rPr>
                <w:rFonts w:cs="Times New Roman" w:ascii="Times New Roman" w:hAnsi="Times New Roman"/>
                <w:szCs w:val="24"/>
              </w:rPr>
              <w:t xml:space="preserve"> (0.25-13.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5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8 (0.26-14.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1</w:t>
            </w:r>
          </w:p>
        </w:tc>
      </w:tr>
      <w:tr>
        <w:trPr>
          <w:trHeight w:val="227" w:hRule="atLeast"/>
        </w:trPr>
        <w:tc>
          <w:tcPr>
            <w:tcW w:w="56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Transient leucopenia at H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</w:t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4 (0.78-8.9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6 (0.75-8.7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1</w:t>
            </w:r>
          </w:p>
        </w:tc>
      </w:tr>
      <w:tr>
        <w:trPr>
          <w:trHeight w:val="227" w:hRule="atLeast"/>
        </w:trPr>
        <w:tc>
          <w:tcPr>
            <w:tcW w:w="567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Transient thrombocytopenia at H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</w:p>
        </w:tc>
        <w:tc>
          <w:tcPr>
            <w:tcW w:w="2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2 (0.99-4.13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1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0 (1.60-7.25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395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HR, hazard ratio; CI, confidence interva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; 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Treatment was analyzed as a time-dependent covariate in the Cox regression model.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Excluding patients with parathyroidectomy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Don’t converge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  <w:r>
              <w:rPr>
                <w:rFonts w:cs="Times New Roman" w:ascii="Times New Roman" w:hAnsi="Times New Roman"/>
                <w:szCs w:val="24"/>
              </w:rPr>
              <w:t xml:space="preserve"> WBC &lt; 4000 at HD 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* PLT &lt; 100 at H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Arial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>
      <w:rFonts w:ascii="Calibri" w:hAnsi="Calibri" w:eastAsia="新細明體;PMingLiU" w:cs="Times New Roman"/>
      <w:kern w:val="0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新細明體;PMingLiU" w:cs="Times New Roman"/>
      <w:kern w:val="0"/>
      <w:sz w:val="20"/>
      <w:szCs w:val="20"/>
    </w:rPr>
  </w:style>
  <w:style w:type="character" w:styleId="Style18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9">
    <w:name w:val="頁首 字元"/>
    <w:basedOn w:val="Style14"/>
    <w:qFormat/>
    <w:rPr>
      <w:rFonts w:ascii="Calibri" w:hAnsi="Calibri" w:eastAsia="新細明體;PMingLiU" w:cs="Arial"/>
      <w:sz w:val="20"/>
      <w:szCs w:val="20"/>
    </w:rPr>
  </w:style>
  <w:style w:type="character" w:styleId="Style20">
    <w:name w:val="註解主旨 字元"/>
    <w:basedOn w:val="Style16"/>
    <w:qFormat/>
    <w:rPr>
      <w:rFonts w:ascii="Calibri" w:hAnsi="Calibri" w:eastAsia="新細明體;PMingLiU" w:cs="Arial"/>
      <w:b/>
      <w:bCs/>
      <w:kern w:val="0"/>
      <w:sz w:val="20"/>
      <w:szCs w:val="20"/>
    </w:rPr>
  </w:style>
  <w:style w:type="character" w:styleId="HTML">
    <w:name w:val="HTML 預設格式 字元"/>
    <w:basedOn w:val="Style14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Gd15mcfceub">
    <w:name w:val="gd15mcfceu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widowControl/>
      <w:spacing w:lineRule="auto" w:line="360"/>
      <w:ind w:left="992" w:hanging="992"/>
    </w:pPr>
    <w:rPr>
      <w:rFonts w:ascii="Times New Roman" w:hAnsi="Times New Roman" w:cs="Times New Roman"/>
      <w:b/>
      <w:color w:val="000000"/>
      <w:kern w:val="0"/>
      <w:sz w:val="28"/>
      <w:szCs w:val="28"/>
    </w:rPr>
  </w:style>
  <w:style w:type="paragraph" w:styleId="Style21">
    <w:name w:val="註解文字"/>
    <w:basedOn w:val="Normal"/>
    <w:qFormat/>
    <w:pPr/>
    <w:rPr>
      <w:rFonts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23">
    <w:name w:val="註解主旨"/>
    <w:basedOn w:val="Style21"/>
    <w:next w:val="Style21"/>
    <w:qFormat/>
    <w:pPr/>
    <w:rPr>
      <w:rFonts w:cs="Arial"/>
      <w:b/>
      <w:bCs/>
      <w:kern w:val="2"/>
      <w:sz w:val="24"/>
      <w:szCs w:val="22"/>
    </w:rPr>
  </w:style>
  <w:style w:type="paragraph" w:styleId="HTML1">
    <w:name w:val="HTML 預設格式"/>
    <w:basedOn w:val="Normal"/>
    <w:qFormat/>
    <w:pPr>
      <w:widowControl/>
    </w:pPr>
    <w:rPr>
      <w:rFonts w:ascii="細明體;MingLiU" w:hAnsi="細明體;MingLiU" w:eastAsia="細明體;MingLiU" w:cs="細明體;MingLiU"/>
      <w:kern w:val="0"/>
      <w:szCs w:val="24"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2:18:00Z</dcterms:created>
  <dc:creator>chiumei</dc:creator>
  <dc:description/>
  <cp:keywords/>
  <dc:language>en-US</dc:language>
  <cp:lastModifiedBy>user</cp:lastModifiedBy>
  <dcterms:modified xsi:type="dcterms:W3CDTF">2020-08-25T06:30:00Z</dcterms:modified>
  <cp:revision>3</cp:revision>
  <dc:subject/>
  <dc:title/>
</cp:coreProperties>
</file>